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76B9B" w14:textId="0C1B42C3" w:rsidR="00977ED1" w:rsidRPr="000C2359" w:rsidRDefault="000C2359" w:rsidP="00B6037F">
      <w:pPr>
        <w:spacing w:after="0"/>
        <w:rPr>
          <w:b/>
          <w:bCs/>
        </w:rPr>
      </w:pPr>
      <w:r w:rsidRPr="000C2359">
        <w:rPr>
          <w:b/>
          <w:bCs/>
        </w:rPr>
        <w:t>Additional File 4</w:t>
      </w:r>
    </w:p>
    <w:p w14:paraId="6379B7BD" w14:textId="4F8ABDFA" w:rsidR="00977ED1" w:rsidRDefault="00977ED1" w:rsidP="00B6037F">
      <w:pPr>
        <w:spacing w:after="0"/>
      </w:pPr>
    </w:p>
    <w:p w14:paraId="18A70460" w14:textId="77777777" w:rsidR="00977ED1" w:rsidRDefault="00977ED1" w:rsidP="00B6037F">
      <w:pPr>
        <w:spacing w:after="0"/>
      </w:pPr>
    </w:p>
    <w:p w14:paraId="45E45291" w14:textId="58111492" w:rsidR="00420327" w:rsidRDefault="00420327" w:rsidP="00B6037F">
      <w:pPr>
        <w:spacing w:after="0"/>
      </w:pPr>
      <w:r>
        <w:rPr>
          <w:noProof/>
        </w:rPr>
        <w:drawing>
          <wp:inline distT="0" distB="0" distL="0" distR="0" wp14:anchorId="224EFD32" wp14:editId="5CE8AF0F">
            <wp:extent cx="5595620" cy="3816350"/>
            <wp:effectExtent l="0" t="0" r="5080" b="1270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2B38A622-1222-4704-A7F7-1FE84651399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6432D77" w14:textId="4A33F437" w:rsidR="00420327" w:rsidRDefault="00420327" w:rsidP="00B6037F">
      <w:pPr>
        <w:spacing w:after="0"/>
      </w:pPr>
    </w:p>
    <w:p w14:paraId="758A5D60" w14:textId="0BA0F119" w:rsidR="00420327" w:rsidRPr="00420327" w:rsidRDefault="00420327" w:rsidP="00420327">
      <w:pPr>
        <w:spacing w:after="0" w:line="240" w:lineRule="auto"/>
        <w:rPr>
          <w:b/>
          <w:bCs/>
        </w:rPr>
      </w:pPr>
      <w:bookmarkStart w:id="0" w:name="_Hlk158640546"/>
      <w:r w:rsidRPr="00420327">
        <w:rPr>
          <w:b/>
          <w:bCs/>
        </w:rPr>
        <w:t xml:space="preserve">Fig </w:t>
      </w:r>
      <w:r w:rsidR="006D7E8B">
        <w:rPr>
          <w:b/>
          <w:bCs/>
        </w:rPr>
        <w:t>S</w:t>
      </w:r>
      <w:r>
        <w:rPr>
          <w:b/>
          <w:bCs/>
        </w:rPr>
        <w:t>1</w:t>
      </w:r>
      <w:r w:rsidRPr="00420327">
        <w:rPr>
          <w:b/>
          <w:bCs/>
        </w:rPr>
        <w:t>. Pie chart of the different super pathways over-represented in the differentially expressed metabolites in</w:t>
      </w:r>
      <w:r w:rsidR="00D65CCA">
        <w:rPr>
          <w:b/>
          <w:bCs/>
        </w:rPr>
        <w:t xml:space="preserve"> </w:t>
      </w:r>
      <w:r w:rsidR="00D65CCA" w:rsidRPr="00D65CCA">
        <w:rPr>
          <w:b/>
          <w:bCs/>
        </w:rPr>
        <w:t>individuals with T2D and without</w:t>
      </w:r>
      <w:r w:rsidRPr="00420327">
        <w:rPr>
          <w:b/>
          <w:bCs/>
        </w:rPr>
        <w:t xml:space="preserve"> in the validation cohort</w:t>
      </w:r>
      <w:r w:rsidR="000C2359">
        <w:rPr>
          <w:b/>
          <w:bCs/>
        </w:rPr>
        <w:t>.</w:t>
      </w:r>
    </w:p>
    <w:bookmarkEnd w:id="0"/>
    <w:p w14:paraId="04566E39" w14:textId="02CF329D" w:rsidR="00420327" w:rsidRDefault="00420327" w:rsidP="00B6037F">
      <w:pPr>
        <w:spacing w:after="0"/>
      </w:pPr>
    </w:p>
    <w:p w14:paraId="61D56376" w14:textId="4DC92851" w:rsidR="00420327" w:rsidRDefault="000C2359" w:rsidP="00B6037F">
      <w:pPr>
        <w:spacing w:after="0"/>
      </w:pPr>
      <w:r>
        <w:rPr>
          <w:b/>
          <w:bCs/>
          <w:noProof/>
        </w:rPr>
        <w:drawing>
          <wp:inline distT="0" distB="0" distL="0" distR="0" wp14:anchorId="391C8D22" wp14:editId="4EF7F4B1">
            <wp:extent cx="6858000" cy="3179532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179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787B44" w14:textId="471D9F9E" w:rsidR="00420327" w:rsidRDefault="00420327" w:rsidP="00B6037F">
      <w:pPr>
        <w:spacing w:after="0"/>
      </w:pPr>
    </w:p>
    <w:p w14:paraId="2681FD65" w14:textId="6C1536F4" w:rsidR="000C2359" w:rsidRDefault="000C2359" w:rsidP="000C2359">
      <w:pPr>
        <w:spacing w:after="0"/>
        <w:rPr>
          <w:b/>
          <w:bCs/>
        </w:rPr>
      </w:pPr>
      <w:bookmarkStart w:id="1" w:name="_Hlk158640662"/>
      <w:r>
        <w:rPr>
          <w:b/>
          <w:bCs/>
        </w:rPr>
        <w:t xml:space="preserve">Fig S2. Box plots of examples of short-chain acyl carnitines in </w:t>
      </w:r>
      <w:r w:rsidR="00D65CCA">
        <w:t>individuals with T2D and without T2D</w:t>
      </w:r>
      <w:r w:rsidR="00D65CCA">
        <w:rPr>
          <w:b/>
          <w:bCs/>
        </w:rPr>
        <w:t>.</w:t>
      </w:r>
    </w:p>
    <w:bookmarkEnd w:id="1"/>
    <w:p w14:paraId="63E2CFE0" w14:textId="265619C1" w:rsidR="000C2359" w:rsidRDefault="000C2359" w:rsidP="000C2359">
      <w:pPr>
        <w:spacing w:after="0"/>
      </w:pPr>
      <w:r>
        <w:rPr>
          <w:b/>
          <w:bCs/>
        </w:rPr>
        <w:t>*</w:t>
      </w:r>
      <w:r w:rsidRPr="00B26E56">
        <w:t>No statistically significant difference between T2D</w:t>
      </w:r>
      <w:r w:rsidR="00D65CCA">
        <w:t xml:space="preserve"> (individuals with T2D)</w:t>
      </w:r>
      <w:r w:rsidRPr="00B26E56">
        <w:t xml:space="preserve"> and Non-T2D</w:t>
      </w:r>
      <w:r w:rsidR="00D65CCA">
        <w:t xml:space="preserve"> (individuals without T2D)</w:t>
      </w:r>
    </w:p>
    <w:p w14:paraId="568147EA" w14:textId="38B0BBD8" w:rsidR="00420327" w:rsidRDefault="00420327" w:rsidP="00B6037F">
      <w:pPr>
        <w:spacing w:after="0"/>
      </w:pPr>
    </w:p>
    <w:p w14:paraId="6F230D28" w14:textId="2EBCA082" w:rsidR="00420327" w:rsidRDefault="00420327" w:rsidP="00B6037F">
      <w:pPr>
        <w:spacing w:after="0"/>
      </w:pPr>
    </w:p>
    <w:p w14:paraId="15666123" w14:textId="13A94140" w:rsidR="00420327" w:rsidRDefault="00420327" w:rsidP="00B6037F">
      <w:pPr>
        <w:spacing w:after="0"/>
      </w:pPr>
    </w:p>
    <w:p w14:paraId="5F38FD4E" w14:textId="285A7700" w:rsidR="00420327" w:rsidRDefault="00420327" w:rsidP="00B6037F">
      <w:pPr>
        <w:spacing w:after="0"/>
      </w:pPr>
    </w:p>
    <w:p w14:paraId="5BB6BA28" w14:textId="7BC9866D" w:rsidR="002D4D95" w:rsidRDefault="002D4D95" w:rsidP="00B26E56">
      <w:pPr>
        <w:spacing w:after="0"/>
      </w:pPr>
      <w:r>
        <w:rPr>
          <w:noProof/>
        </w:rPr>
        <w:drawing>
          <wp:inline distT="0" distB="0" distL="0" distR="0" wp14:anchorId="68C7F0C7" wp14:editId="593198C7">
            <wp:extent cx="6858000" cy="42005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20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945F18" w14:textId="415402C0" w:rsidR="002D4D95" w:rsidRDefault="00280DCB" w:rsidP="00B26E56">
      <w:pPr>
        <w:spacing w:after="0"/>
        <w:rPr>
          <w:b/>
          <w:bCs/>
        </w:rPr>
      </w:pPr>
      <w:bookmarkStart w:id="2" w:name="_Hlk158640736"/>
      <w:r w:rsidRPr="00FD6C58">
        <w:rPr>
          <w:b/>
          <w:bCs/>
        </w:rPr>
        <w:t xml:space="preserve">Fig </w:t>
      </w:r>
      <w:r w:rsidR="006D7E8B">
        <w:rPr>
          <w:b/>
          <w:bCs/>
        </w:rPr>
        <w:t>S</w:t>
      </w:r>
      <w:r w:rsidR="003C2076">
        <w:rPr>
          <w:b/>
          <w:bCs/>
        </w:rPr>
        <w:t>3</w:t>
      </w:r>
      <w:r w:rsidRPr="00FD6C58">
        <w:rPr>
          <w:b/>
          <w:bCs/>
        </w:rPr>
        <w:t>.</w:t>
      </w:r>
      <w:r w:rsidR="00930359" w:rsidRPr="00FD6C58">
        <w:rPr>
          <w:b/>
          <w:bCs/>
        </w:rPr>
        <w:t xml:space="preserve"> Plot of ROC</w:t>
      </w:r>
      <w:r w:rsidR="000C1F47" w:rsidRPr="00FD6C58">
        <w:rPr>
          <w:b/>
          <w:bCs/>
        </w:rPr>
        <w:t xml:space="preserve"> curves for all predicted biomarker model</w:t>
      </w:r>
      <w:r w:rsidR="006134B4" w:rsidRPr="00FD6C58">
        <w:rPr>
          <w:b/>
          <w:bCs/>
        </w:rPr>
        <w:t xml:space="preserve"> based on average performance across all MCCV </w:t>
      </w:r>
      <w:proofErr w:type="gramStart"/>
      <w:r w:rsidR="006134B4" w:rsidRPr="00FD6C58">
        <w:rPr>
          <w:b/>
          <w:bCs/>
        </w:rPr>
        <w:t>runs</w:t>
      </w:r>
      <w:proofErr w:type="gramEnd"/>
    </w:p>
    <w:bookmarkEnd w:id="2"/>
    <w:p w14:paraId="02B6F96C" w14:textId="5409DFC6" w:rsidR="00F07124" w:rsidRPr="008D43E0" w:rsidRDefault="00F07124" w:rsidP="00B26E56">
      <w:pPr>
        <w:spacing w:after="0"/>
      </w:pPr>
      <w:r w:rsidRPr="008D43E0">
        <w:t>Var.= Number of features/biomarkers</w:t>
      </w:r>
      <w:r w:rsidR="008D43E0" w:rsidRPr="008D43E0">
        <w:t xml:space="preserve"> in a model</w:t>
      </w:r>
      <w:r w:rsidR="008D43E0">
        <w:t xml:space="preserve">; CI= </w:t>
      </w:r>
      <w:r w:rsidR="001E4E14">
        <w:t>95% confidence interval</w:t>
      </w:r>
    </w:p>
    <w:p w14:paraId="2D8C221A" w14:textId="60EABAD9" w:rsidR="00FD6C58" w:rsidRDefault="00FD6C58" w:rsidP="00B26E56">
      <w:pPr>
        <w:spacing w:after="0"/>
        <w:rPr>
          <w:b/>
          <w:bCs/>
        </w:rPr>
      </w:pPr>
    </w:p>
    <w:p w14:paraId="50D5A2C6" w14:textId="77777777" w:rsidR="00FF7AA6" w:rsidRPr="00FD6C58" w:rsidRDefault="00FF7AA6" w:rsidP="00B26E56">
      <w:pPr>
        <w:spacing w:after="0"/>
        <w:rPr>
          <w:b/>
          <w:bCs/>
        </w:rPr>
      </w:pPr>
    </w:p>
    <w:p w14:paraId="52A62C5A" w14:textId="391D91C3" w:rsidR="00B26E56" w:rsidRDefault="00B26E56" w:rsidP="00B26E56"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E0FA514" wp14:editId="480D7083">
                <wp:simplePos x="0" y="0"/>
                <wp:positionH relativeFrom="column">
                  <wp:posOffset>1371600</wp:posOffset>
                </wp:positionH>
                <wp:positionV relativeFrom="paragraph">
                  <wp:posOffset>409575</wp:posOffset>
                </wp:positionV>
                <wp:extent cx="819150" cy="2819400"/>
                <wp:effectExtent l="0" t="0" r="1905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9150" cy="2819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B1D930" id="Rectangle 6" o:spid="_x0000_s1026" style="position:absolute;margin-left:108pt;margin-top:32.25pt;width:64.5pt;height:22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" filled="f" strokecolor="red" strokeweight="1pt"/>
            </w:pict>
          </mc:Fallback>
        </mc:AlternateContent>
      </w:r>
      <w:r>
        <w:rPr>
          <w:noProof/>
        </w:rPr>
        <w:drawing>
          <wp:inline distT="0" distB="0" distL="0" distR="0" wp14:anchorId="51D5A86B" wp14:editId="5148FD08">
            <wp:extent cx="5943600" cy="34004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0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847FBF" w14:textId="61BC1D45" w:rsidR="00B26E56" w:rsidRDefault="00B26E56" w:rsidP="00BE1D14">
      <w:pPr>
        <w:spacing w:after="0"/>
        <w:rPr>
          <w:b/>
          <w:bCs/>
        </w:rPr>
      </w:pPr>
      <w:bookmarkStart w:id="3" w:name="_Hlk158640803"/>
      <w:r w:rsidRPr="00B26E56">
        <w:rPr>
          <w:b/>
          <w:bCs/>
        </w:rPr>
        <w:lastRenderedPageBreak/>
        <w:t>Fig</w:t>
      </w:r>
      <w:r w:rsidR="006D7E8B">
        <w:rPr>
          <w:b/>
          <w:bCs/>
        </w:rPr>
        <w:t xml:space="preserve"> S</w:t>
      </w:r>
      <w:r w:rsidR="003C2076">
        <w:rPr>
          <w:b/>
          <w:bCs/>
        </w:rPr>
        <w:t>4</w:t>
      </w:r>
      <w:r w:rsidRPr="00B26E56">
        <w:rPr>
          <w:b/>
          <w:bCs/>
        </w:rPr>
        <w:t>.</w:t>
      </w:r>
      <w:r>
        <w:rPr>
          <w:b/>
          <w:bCs/>
        </w:rPr>
        <w:t xml:space="preserve"> Predictive accuracies of </w:t>
      </w:r>
      <w:r w:rsidR="00A50D92">
        <w:rPr>
          <w:b/>
          <w:bCs/>
        </w:rPr>
        <w:t>all biomarker</w:t>
      </w:r>
      <w:r w:rsidR="00313FBD">
        <w:rPr>
          <w:b/>
          <w:bCs/>
        </w:rPr>
        <w:t xml:space="preserve"> models generated using the discovery metabolomics data</w:t>
      </w:r>
      <w:r w:rsidR="00D65CCA">
        <w:rPr>
          <w:b/>
          <w:bCs/>
        </w:rPr>
        <w:t>.</w:t>
      </w:r>
    </w:p>
    <w:bookmarkEnd w:id="3"/>
    <w:p w14:paraId="12B95702" w14:textId="58DDA06D" w:rsidR="00313FBD" w:rsidRDefault="00D035E8" w:rsidP="00BE1D14">
      <w:pPr>
        <w:spacing w:after="0"/>
      </w:pPr>
      <w:r w:rsidRPr="00A75AC8">
        <w:t xml:space="preserve">Red rectangle indicated the biomarker model with the highest predictive </w:t>
      </w:r>
      <w:r w:rsidR="00A75AC8" w:rsidRPr="00A75AC8">
        <w:t>accuracy and</w:t>
      </w:r>
      <w:r w:rsidR="00ED480E" w:rsidRPr="00A75AC8">
        <w:t xml:space="preserve"> model retained</w:t>
      </w:r>
      <w:r w:rsidR="00BE1D14">
        <w:t>.</w:t>
      </w:r>
    </w:p>
    <w:p w14:paraId="496067CA" w14:textId="127A8355" w:rsidR="00BE1D14" w:rsidRDefault="00BE1D14" w:rsidP="00BE1D14">
      <w:pPr>
        <w:spacing w:after="0"/>
      </w:pPr>
    </w:p>
    <w:p w14:paraId="390E1706" w14:textId="4146BFD6" w:rsidR="00FF7AA6" w:rsidRDefault="00900D24" w:rsidP="00BE1D14">
      <w:pPr>
        <w:spacing w:after="0"/>
      </w:pPr>
      <w:r>
        <w:rPr>
          <w:noProof/>
        </w:rPr>
        <w:drawing>
          <wp:inline distT="0" distB="0" distL="0" distR="0" wp14:anchorId="523A3B53" wp14:editId="5EA8F624">
            <wp:extent cx="6858000" cy="3078706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0787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7D81A7" w14:textId="40566F23" w:rsidR="00FF7AA6" w:rsidRDefault="00900D24" w:rsidP="00BE1D14">
      <w:pPr>
        <w:spacing w:after="0"/>
        <w:rPr>
          <w:b/>
          <w:bCs/>
        </w:rPr>
      </w:pPr>
      <w:bookmarkStart w:id="4" w:name="_Hlk158640901"/>
      <w:r w:rsidRPr="00900D24">
        <w:rPr>
          <w:b/>
          <w:bCs/>
        </w:rPr>
        <w:t xml:space="preserve">Fig </w:t>
      </w:r>
      <w:r w:rsidR="006D7E8B">
        <w:rPr>
          <w:b/>
          <w:bCs/>
        </w:rPr>
        <w:t>S</w:t>
      </w:r>
      <w:r w:rsidR="003C2076">
        <w:rPr>
          <w:b/>
          <w:bCs/>
        </w:rPr>
        <w:t>5</w:t>
      </w:r>
      <w:r>
        <w:rPr>
          <w:b/>
          <w:bCs/>
        </w:rPr>
        <w:t>.</w:t>
      </w:r>
      <w:r w:rsidRPr="00085B50">
        <w:rPr>
          <w:b/>
          <w:bCs/>
        </w:rPr>
        <w:t xml:space="preserve"> </w:t>
      </w:r>
      <w:r w:rsidR="006E46CF">
        <w:rPr>
          <w:b/>
          <w:bCs/>
        </w:rPr>
        <w:t>P</w:t>
      </w:r>
      <w:r w:rsidRPr="00085B50">
        <w:rPr>
          <w:b/>
          <w:bCs/>
        </w:rPr>
        <w:t>redictive accurac</w:t>
      </w:r>
      <w:r w:rsidR="007D2865">
        <w:rPr>
          <w:b/>
          <w:bCs/>
        </w:rPr>
        <w:t>ies</w:t>
      </w:r>
      <w:r w:rsidRPr="00085B50">
        <w:rPr>
          <w:b/>
          <w:bCs/>
        </w:rPr>
        <w:t xml:space="preserve"> of </w:t>
      </w:r>
      <w:r w:rsidR="007A6D9D">
        <w:rPr>
          <w:b/>
          <w:bCs/>
        </w:rPr>
        <w:t xml:space="preserve">identified </w:t>
      </w:r>
      <w:r w:rsidRPr="00085B50">
        <w:rPr>
          <w:b/>
          <w:bCs/>
        </w:rPr>
        <w:t>biomarker panel</w:t>
      </w:r>
      <w:r w:rsidR="007D2865">
        <w:rPr>
          <w:b/>
          <w:bCs/>
        </w:rPr>
        <w:t>s</w:t>
      </w:r>
      <w:r w:rsidR="00016AA8">
        <w:rPr>
          <w:b/>
          <w:bCs/>
        </w:rPr>
        <w:t xml:space="preserve"> </w:t>
      </w:r>
      <w:r w:rsidRPr="00085B50">
        <w:rPr>
          <w:b/>
          <w:bCs/>
        </w:rPr>
        <w:t>in the</w:t>
      </w:r>
      <w:r w:rsidR="007A6D9D">
        <w:rPr>
          <w:b/>
          <w:bCs/>
        </w:rPr>
        <w:t xml:space="preserve"> </w:t>
      </w:r>
      <w:r w:rsidR="003C2076">
        <w:rPr>
          <w:b/>
          <w:bCs/>
        </w:rPr>
        <w:t xml:space="preserve">replication </w:t>
      </w:r>
      <w:r w:rsidR="007A6D9D">
        <w:rPr>
          <w:b/>
          <w:bCs/>
        </w:rPr>
        <w:t>cohort</w:t>
      </w:r>
    </w:p>
    <w:p w14:paraId="5A210761" w14:textId="1D8EBF01" w:rsidR="0014015C" w:rsidRDefault="008B1AD1" w:rsidP="0014015C">
      <w:pPr>
        <w:pStyle w:val="ListParagraph"/>
        <w:numPr>
          <w:ilvl w:val="0"/>
          <w:numId w:val="3"/>
        </w:numPr>
        <w:spacing w:after="0" w:line="240" w:lineRule="auto"/>
      </w:pPr>
      <w:bookmarkStart w:id="5" w:name="_Hlk122000988"/>
      <w:bookmarkEnd w:id="4"/>
      <w:r>
        <w:t xml:space="preserve">Box plot of </w:t>
      </w:r>
      <w:r w:rsidR="00B12712">
        <w:t>the p</w:t>
      </w:r>
      <w:r w:rsidR="007D2865">
        <w:t xml:space="preserve">redictive </w:t>
      </w:r>
      <w:r w:rsidR="00B12712">
        <w:t xml:space="preserve">accuracy </w:t>
      </w:r>
      <w:r w:rsidR="003C2837">
        <w:t xml:space="preserve">(PA) </w:t>
      </w:r>
      <w:r w:rsidR="00B12712">
        <w:t xml:space="preserve">of </w:t>
      </w:r>
      <w:r w:rsidR="00F83D50">
        <w:t xml:space="preserve">the </w:t>
      </w:r>
      <w:r w:rsidR="00A04E3B">
        <w:t>9-metabolite biomarker panel</w:t>
      </w:r>
      <w:r w:rsidR="00627227">
        <w:t>: PA=88.8%</w:t>
      </w:r>
      <w:bookmarkEnd w:id="5"/>
      <w:r w:rsidR="00627227">
        <w:t>. (B)</w:t>
      </w:r>
      <w:r w:rsidR="00627227" w:rsidRPr="00627227">
        <w:t xml:space="preserve"> </w:t>
      </w:r>
      <w:r w:rsidR="00627227">
        <w:t>Box plot of the predictive accuracy (PA) of the 6-metabolite biomarker panel</w:t>
      </w:r>
      <w:r w:rsidR="00C471CE">
        <w:t xml:space="preserve"> (panel restricted to novel biomarkers)</w:t>
      </w:r>
      <w:r w:rsidR="00627227">
        <w:t>: PA=79.5%</w:t>
      </w:r>
    </w:p>
    <w:p w14:paraId="7D6D0464" w14:textId="5A4E65F7" w:rsidR="00AE7E07" w:rsidRDefault="00AE7E07" w:rsidP="0014015C">
      <w:pPr>
        <w:pStyle w:val="ListParagraph"/>
        <w:spacing w:after="0" w:line="240" w:lineRule="auto"/>
      </w:pPr>
    </w:p>
    <w:p w14:paraId="0CAA9577" w14:textId="1DC979DD" w:rsidR="00AE7E07" w:rsidRDefault="00FC23D7" w:rsidP="0014015C">
      <w:pPr>
        <w:pStyle w:val="ListParagraph"/>
        <w:spacing w:after="0" w:line="240" w:lineRule="auto"/>
      </w:pPr>
      <w:r>
        <w:rPr>
          <w:noProof/>
        </w:rPr>
        <w:drawing>
          <wp:inline distT="0" distB="0" distL="0" distR="0" wp14:anchorId="4139A390" wp14:editId="0DE69BA3">
            <wp:extent cx="6675120" cy="3059538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5120" cy="30595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3C5573" w14:textId="5EA6E71B" w:rsidR="00AE7E07" w:rsidRDefault="00AE7E07" w:rsidP="0014015C">
      <w:pPr>
        <w:pStyle w:val="ListParagraph"/>
        <w:spacing w:after="0" w:line="240" w:lineRule="auto"/>
      </w:pPr>
    </w:p>
    <w:p w14:paraId="43FCD7D7" w14:textId="7CE56A0E" w:rsidR="00AE7E07" w:rsidRDefault="00AE7E07" w:rsidP="0014015C">
      <w:pPr>
        <w:pStyle w:val="ListParagraph"/>
        <w:spacing w:after="0" w:line="240" w:lineRule="auto"/>
      </w:pPr>
    </w:p>
    <w:p w14:paraId="071D7039" w14:textId="6BA80059" w:rsidR="00AE7E07" w:rsidRDefault="00FC23D7" w:rsidP="0014015C">
      <w:pPr>
        <w:pStyle w:val="ListParagraph"/>
        <w:spacing w:after="0" w:line="240" w:lineRule="auto"/>
        <w:rPr>
          <w:b/>
          <w:bCs/>
        </w:rPr>
      </w:pPr>
      <w:bookmarkStart w:id="6" w:name="_Hlk158640933"/>
      <w:r w:rsidRPr="00FC23D7">
        <w:rPr>
          <w:b/>
          <w:bCs/>
        </w:rPr>
        <w:t xml:space="preserve">Fig </w:t>
      </w:r>
      <w:r w:rsidR="006D7E8B">
        <w:rPr>
          <w:b/>
          <w:bCs/>
        </w:rPr>
        <w:t>S</w:t>
      </w:r>
      <w:r w:rsidRPr="00FC23D7">
        <w:rPr>
          <w:b/>
          <w:bCs/>
        </w:rPr>
        <w:t>6. Effect of treatment on metabolomic profiles in T2D cases</w:t>
      </w:r>
    </w:p>
    <w:bookmarkEnd w:id="6"/>
    <w:p w14:paraId="372E887A" w14:textId="49BBAA07" w:rsidR="00FC23D7" w:rsidRPr="00882246" w:rsidRDefault="00FC23D7" w:rsidP="00FC23D7">
      <w:pPr>
        <w:pStyle w:val="ListParagraph"/>
        <w:numPr>
          <w:ilvl w:val="0"/>
          <w:numId w:val="4"/>
        </w:numPr>
        <w:spacing w:after="0" w:line="240" w:lineRule="auto"/>
      </w:pPr>
      <w:r w:rsidRPr="00882246">
        <w:t xml:space="preserve">Heatmap of the </w:t>
      </w:r>
      <w:r w:rsidR="0097424C" w:rsidRPr="00882246">
        <w:t xml:space="preserve">30 top-ranking DEMs in Uncontrolled T2D (1), controlled T2D (0), and </w:t>
      </w:r>
      <w:r w:rsidR="00D65CCA">
        <w:t>individuals without T2D)</w:t>
      </w:r>
      <w:r w:rsidR="0097424C" w:rsidRPr="00882246">
        <w:t xml:space="preserve"> (2). concentrations of a few metabolites (circle in blue on heatmap) are displayed in (B)</w:t>
      </w:r>
    </w:p>
    <w:p w14:paraId="59B176F0" w14:textId="16368420" w:rsidR="0097424C" w:rsidRPr="00882246" w:rsidRDefault="0097424C" w:rsidP="00FC23D7">
      <w:pPr>
        <w:pStyle w:val="ListParagraph"/>
        <w:numPr>
          <w:ilvl w:val="0"/>
          <w:numId w:val="4"/>
        </w:numPr>
        <w:spacing w:after="0" w:line="240" w:lineRule="auto"/>
      </w:pPr>
      <w:r w:rsidRPr="00882246">
        <w:t>Metabolite concentrations by group</w:t>
      </w:r>
      <w:r w:rsidR="00882246">
        <w:t>.</w:t>
      </w:r>
      <w:r w:rsidRPr="00882246">
        <w:t xml:space="preserve"> </w:t>
      </w:r>
    </w:p>
    <w:sectPr w:rsidR="0097424C" w:rsidRPr="00882246" w:rsidSect="00B26E5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1A0D95"/>
    <w:multiLevelType w:val="hybridMultilevel"/>
    <w:tmpl w:val="A902251E"/>
    <w:lvl w:ilvl="0" w:tplc="37A042F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92458"/>
    <w:multiLevelType w:val="hybridMultilevel"/>
    <w:tmpl w:val="5D74910E"/>
    <w:lvl w:ilvl="0" w:tplc="36281D2A">
      <w:start w:val="1"/>
      <w:numFmt w:val="upperLetter"/>
      <w:lvlText w:val="(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" w15:restartNumberingAfterBreak="0">
    <w:nsid w:val="51951A9C"/>
    <w:multiLevelType w:val="hybridMultilevel"/>
    <w:tmpl w:val="47448248"/>
    <w:lvl w:ilvl="0" w:tplc="CCFA35A4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77F3401"/>
    <w:multiLevelType w:val="hybridMultilevel"/>
    <w:tmpl w:val="6F28DCF6"/>
    <w:lvl w:ilvl="0" w:tplc="9ECC7DD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0751775">
    <w:abstractNumId w:val="1"/>
  </w:num>
  <w:num w:numId="2" w16cid:durableId="1077291899">
    <w:abstractNumId w:val="0"/>
  </w:num>
  <w:num w:numId="3" w16cid:durableId="943028455">
    <w:abstractNumId w:val="3"/>
  </w:num>
  <w:num w:numId="4" w16cid:durableId="10875814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7F9"/>
    <w:rsid w:val="00016AA8"/>
    <w:rsid w:val="00052A12"/>
    <w:rsid w:val="00055F6B"/>
    <w:rsid w:val="00064140"/>
    <w:rsid w:val="000817ED"/>
    <w:rsid w:val="00082F1E"/>
    <w:rsid w:val="00085B50"/>
    <w:rsid w:val="000A6D4F"/>
    <w:rsid w:val="000B60E4"/>
    <w:rsid w:val="000C1F47"/>
    <w:rsid w:val="000C2359"/>
    <w:rsid w:val="000F5DE9"/>
    <w:rsid w:val="0012357D"/>
    <w:rsid w:val="0014015C"/>
    <w:rsid w:val="00143813"/>
    <w:rsid w:val="00145EE6"/>
    <w:rsid w:val="001467AC"/>
    <w:rsid w:val="001E4E14"/>
    <w:rsid w:val="00223B2C"/>
    <w:rsid w:val="00257CAE"/>
    <w:rsid w:val="002669B6"/>
    <w:rsid w:val="002728D6"/>
    <w:rsid w:val="00280DCB"/>
    <w:rsid w:val="00290B8B"/>
    <w:rsid w:val="002B0701"/>
    <w:rsid w:val="002C3BB2"/>
    <w:rsid w:val="002D4D95"/>
    <w:rsid w:val="002E12AE"/>
    <w:rsid w:val="002F3189"/>
    <w:rsid w:val="002F45DF"/>
    <w:rsid w:val="002F6719"/>
    <w:rsid w:val="00313FBD"/>
    <w:rsid w:val="00332C3B"/>
    <w:rsid w:val="00335CF4"/>
    <w:rsid w:val="00361A95"/>
    <w:rsid w:val="003C105D"/>
    <w:rsid w:val="003C2076"/>
    <w:rsid w:val="003C2837"/>
    <w:rsid w:val="003C5A95"/>
    <w:rsid w:val="003E048C"/>
    <w:rsid w:val="0040680C"/>
    <w:rsid w:val="00420327"/>
    <w:rsid w:val="004676E1"/>
    <w:rsid w:val="004D567B"/>
    <w:rsid w:val="004D64A6"/>
    <w:rsid w:val="00536226"/>
    <w:rsid w:val="005A6355"/>
    <w:rsid w:val="005A7084"/>
    <w:rsid w:val="005C4AB6"/>
    <w:rsid w:val="005D1D43"/>
    <w:rsid w:val="005F381E"/>
    <w:rsid w:val="006134B4"/>
    <w:rsid w:val="00613DEC"/>
    <w:rsid w:val="00614C0D"/>
    <w:rsid w:val="00627227"/>
    <w:rsid w:val="00660F1C"/>
    <w:rsid w:val="00675128"/>
    <w:rsid w:val="006871BC"/>
    <w:rsid w:val="006D5855"/>
    <w:rsid w:val="006D7E8B"/>
    <w:rsid w:val="006E46CF"/>
    <w:rsid w:val="006F28E0"/>
    <w:rsid w:val="00713FFF"/>
    <w:rsid w:val="0073598B"/>
    <w:rsid w:val="00763275"/>
    <w:rsid w:val="00776817"/>
    <w:rsid w:val="007A6D9D"/>
    <w:rsid w:val="007D2865"/>
    <w:rsid w:val="007D6EA7"/>
    <w:rsid w:val="007E6F5F"/>
    <w:rsid w:val="0081419C"/>
    <w:rsid w:val="008144AF"/>
    <w:rsid w:val="00825AE9"/>
    <w:rsid w:val="0082647C"/>
    <w:rsid w:val="008319B7"/>
    <w:rsid w:val="00842554"/>
    <w:rsid w:val="0084591D"/>
    <w:rsid w:val="00882246"/>
    <w:rsid w:val="008B1AD1"/>
    <w:rsid w:val="008B3A6B"/>
    <w:rsid w:val="008D43E0"/>
    <w:rsid w:val="008F6B71"/>
    <w:rsid w:val="008F72AD"/>
    <w:rsid w:val="00900D24"/>
    <w:rsid w:val="0091031E"/>
    <w:rsid w:val="00930359"/>
    <w:rsid w:val="0097424C"/>
    <w:rsid w:val="00977ED1"/>
    <w:rsid w:val="009C4DF4"/>
    <w:rsid w:val="009D53B1"/>
    <w:rsid w:val="009E4B97"/>
    <w:rsid w:val="00A04E3B"/>
    <w:rsid w:val="00A147B9"/>
    <w:rsid w:val="00A267FC"/>
    <w:rsid w:val="00A50D92"/>
    <w:rsid w:val="00A75AC8"/>
    <w:rsid w:val="00A90BB3"/>
    <w:rsid w:val="00A9750B"/>
    <w:rsid w:val="00AC6D15"/>
    <w:rsid w:val="00AE7E07"/>
    <w:rsid w:val="00AF0A9B"/>
    <w:rsid w:val="00B12712"/>
    <w:rsid w:val="00B240F4"/>
    <w:rsid w:val="00B26E56"/>
    <w:rsid w:val="00B429C8"/>
    <w:rsid w:val="00B517F2"/>
    <w:rsid w:val="00B523B3"/>
    <w:rsid w:val="00B6037F"/>
    <w:rsid w:val="00B71D0E"/>
    <w:rsid w:val="00B84670"/>
    <w:rsid w:val="00BA7CE3"/>
    <w:rsid w:val="00BD601E"/>
    <w:rsid w:val="00BE1D14"/>
    <w:rsid w:val="00C0190C"/>
    <w:rsid w:val="00C0595B"/>
    <w:rsid w:val="00C471CE"/>
    <w:rsid w:val="00CA4E69"/>
    <w:rsid w:val="00CB6467"/>
    <w:rsid w:val="00D035E8"/>
    <w:rsid w:val="00D04165"/>
    <w:rsid w:val="00D32175"/>
    <w:rsid w:val="00D41E23"/>
    <w:rsid w:val="00D55C90"/>
    <w:rsid w:val="00D6154F"/>
    <w:rsid w:val="00D65CCA"/>
    <w:rsid w:val="00D71A83"/>
    <w:rsid w:val="00DD1357"/>
    <w:rsid w:val="00DD379D"/>
    <w:rsid w:val="00DE5C0E"/>
    <w:rsid w:val="00E41556"/>
    <w:rsid w:val="00E56194"/>
    <w:rsid w:val="00E76964"/>
    <w:rsid w:val="00E84B1D"/>
    <w:rsid w:val="00ED480E"/>
    <w:rsid w:val="00EE67F5"/>
    <w:rsid w:val="00F07124"/>
    <w:rsid w:val="00F179FE"/>
    <w:rsid w:val="00F3210F"/>
    <w:rsid w:val="00F3610F"/>
    <w:rsid w:val="00F47135"/>
    <w:rsid w:val="00F83D50"/>
    <w:rsid w:val="00FB57F9"/>
    <w:rsid w:val="00FC23D7"/>
    <w:rsid w:val="00FD6C58"/>
    <w:rsid w:val="00FF7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B095A"/>
  <w15:chartTrackingRefBased/>
  <w15:docId w15:val="{1387064D-91DE-45BA-8103-FCB4F65EC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E84B1D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">
    <w:name w:val="Grid Table 2"/>
    <w:basedOn w:val="TableNormal"/>
    <w:uiPriority w:val="47"/>
    <w:rsid w:val="00E84B1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D71A8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A4E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4E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4E69"/>
    <w:rPr>
      <w:sz w:val="20"/>
      <w:szCs w:val="20"/>
    </w:rPr>
  </w:style>
  <w:style w:type="table" w:styleId="PlainTable3">
    <w:name w:val="Plain Table 3"/>
    <w:basedOn w:val="TableNormal"/>
    <w:uiPriority w:val="43"/>
    <w:rsid w:val="00CA4E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76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76E1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EE67F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77E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21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chart" Target="charts/chart1.xm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3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pie3DChart>
        <c:varyColors val="1"/>
        <c:ser>
          <c:idx val="0"/>
          <c:order val="0"/>
          <c:tx>
            <c:strRef>
              <c:f>Sheet1!$A$2</c:f>
              <c:strCache>
                <c:ptCount val="1"/>
                <c:pt idx="0">
                  <c:v>Total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88900" sx="102000" sy="102000" algn="ctr" rotWithShape="0">
                  <a:prstClr val="black">
                    <a:alpha val="10000"/>
                  </a:prstClr>
                </a:outerShdw>
              </a:effectLst>
              <a:scene3d>
                <a:camera prst="orthographicFront"/>
                <a:lightRig rig="threePt" dir="t"/>
              </a:scene3d>
              <a:sp3d>
                <a:bevelT w="127000" h="127000"/>
                <a:bevelB w="127000" h="127000"/>
              </a:sp3d>
            </c:spPr>
            <c:extLst>
              <c:ext xmlns:c16="http://schemas.microsoft.com/office/drawing/2014/chart" uri="{C3380CC4-5D6E-409C-BE32-E72D297353CC}">
                <c16:uniqueId val="{00000001-499D-4A1D-BED8-563813C46BAB}"/>
              </c:ext>
            </c:extLst>
          </c:dPt>
          <c:dPt>
            <c:idx val="1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88900" sx="102000" sy="102000" algn="ctr" rotWithShape="0">
                  <a:prstClr val="black">
                    <a:alpha val="10000"/>
                  </a:prstClr>
                </a:outerShdw>
              </a:effectLst>
              <a:scene3d>
                <a:camera prst="orthographicFront"/>
                <a:lightRig rig="threePt" dir="t"/>
              </a:scene3d>
              <a:sp3d>
                <a:bevelT w="127000" h="127000"/>
                <a:bevelB w="127000" h="127000"/>
              </a:sp3d>
            </c:spPr>
            <c:extLst>
              <c:ext xmlns:c16="http://schemas.microsoft.com/office/drawing/2014/chart" uri="{C3380CC4-5D6E-409C-BE32-E72D297353CC}">
                <c16:uniqueId val="{00000003-499D-4A1D-BED8-563813C46BAB}"/>
              </c:ext>
            </c:extLst>
          </c:dPt>
          <c:dPt>
            <c:idx val="2"/>
            <c:bubble3D val="0"/>
            <c:spPr>
              <a:solidFill>
                <a:schemeClr val="accent5"/>
              </a:solidFill>
              <a:ln>
                <a:noFill/>
              </a:ln>
              <a:effectLst>
                <a:outerShdw blurRad="88900" sx="102000" sy="102000" algn="ctr" rotWithShape="0">
                  <a:prstClr val="black">
                    <a:alpha val="10000"/>
                  </a:prstClr>
                </a:outerShdw>
              </a:effectLst>
              <a:scene3d>
                <a:camera prst="orthographicFront"/>
                <a:lightRig rig="threePt" dir="t"/>
              </a:scene3d>
              <a:sp3d>
                <a:bevelT w="127000" h="127000"/>
                <a:bevelB w="127000" h="127000"/>
              </a:sp3d>
            </c:spPr>
            <c:extLst>
              <c:ext xmlns:c16="http://schemas.microsoft.com/office/drawing/2014/chart" uri="{C3380CC4-5D6E-409C-BE32-E72D297353CC}">
                <c16:uniqueId val="{00000005-499D-4A1D-BED8-563813C46BAB}"/>
              </c:ext>
            </c:extLst>
          </c:dPt>
          <c:dPt>
            <c:idx val="3"/>
            <c:bubble3D val="0"/>
            <c:spPr>
              <a:solidFill>
                <a:schemeClr val="accent1">
                  <a:lumMod val="60000"/>
                </a:schemeClr>
              </a:solidFill>
              <a:ln>
                <a:noFill/>
              </a:ln>
              <a:effectLst>
                <a:outerShdw blurRad="88900" sx="102000" sy="102000" algn="ctr" rotWithShape="0">
                  <a:prstClr val="black">
                    <a:alpha val="10000"/>
                  </a:prstClr>
                </a:outerShdw>
              </a:effectLst>
              <a:scene3d>
                <a:camera prst="orthographicFront"/>
                <a:lightRig rig="threePt" dir="t"/>
              </a:scene3d>
              <a:sp3d>
                <a:bevelT w="127000" h="127000"/>
                <a:bevelB w="127000" h="127000"/>
              </a:sp3d>
            </c:spPr>
            <c:extLst>
              <c:ext xmlns:c16="http://schemas.microsoft.com/office/drawing/2014/chart" uri="{C3380CC4-5D6E-409C-BE32-E72D297353CC}">
                <c16:uniqueId val="{00000007-499D-4A1D-BED8-563813C46BAB}"/>
              </c:ext>
            </c:extLst>
          </c:dPt>
          <c:dPt>
            <c:idx val="4"/>
            <c:bubble3D val="0"/>
            <c:spPr>
              <a:solidFill>
                <a:schemeClr val="accent3">
                  <a:lumMod val="60000"/>
                </a:schemeClr>
              </a:solidFill>
              <a:ln>
                <a:noFill/>
              </a:ln>
              <a:effectLst>
                <a:outerShdw blurRad="88900" sx="102000" sy="102000" algn="ctr" rotWithShape="0">
                  <a:prstClr val="black">
                    <a:alpha val="10000"/>
                  </a:prstClr>
                </a:outerShdw>
              </a:effectLst>
              <a:scene3d>
                <a:camera prst="orthographicFront"/>
                <a:lightRig rig="threePt" dir="t"/>
              </a:scene3d>
              <a:sp3d>
                <a:bevelT w="127000" h="127000"/>
                <a:bevelB w="127000" h="127000"/>
              </a:sp3d>
            </c:spPr>
            <c:extLst>
              <c:ext xmlns:c16="http://schemas.microsoft.com/office/drawing/2014/chart" uri="{C3380CC4-5D6E-409C-BE32-E72D297353CC}">
                <c16:uniqueId val="{00000009-499D-4A1D-BED8-563813C46BAB}"/>
              </c:ext>
            </c:extLst>
          </c:dPt>
          <c:dPt>
            <c:idx val="5"/>
            <c:bubble3D val="0"/>
            <c:spPr>
              <a:solidFill>
                <a:schemeClr val="accent5">
                  <a:lumMod val="60000"/>
                </a:schemeClr>
              </a:solidFill>
              <a:ln>
                <a:noFill/>
              </a:ln>
              <a:effectLst>
                <a:outerShdw blurRad="88900" sx="102000" sy="102000" algn="ctr" rotWithShape="0">
                  <a:prstClr val="black">
                    <a:alpha val="10000"/>
                  </a:prstClr>
                </a:outerShdw>
              </a:effectLst>
              <a:scene3d>
                <a:camera prst="orthographicFront"/>
                <a:lightRig rig="threePt" dir="t"/>
              </a:scene3d>
              <a:sp3d>
                <a:bevelT w="127000" h="127000"/>
                <a:bevelB w="127000" h="127000"/>
              </a:sp3d>
            </c:spPr>
            <c:extLst>
              <c:ext xmlns:c16="http://schemas.microsoft.com/office/drawing/2014/chart" uri="{C3380CC4-5D6E-409C-BE32-E72D297353CC}">
                <c16:uniqueId val="{0000000B-499D-4A1D-BED8-563813C46BAB}"/>
              </c:ext>
            </c:extLst>
          </c:dPt>
          <c:dPt>
            <c:idx val="6"/>
            <c:bubble3D val="0"/>
            <c:spPr>
              <a:solidFill>
                <a:schemeClr val="accent1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88900" sx="102000" sy="102000" algn="ctr" rotWithShape="0">
                  <a:prstClr val="black">
                    <a:alpha val="10000"/>
                  </a:prstClr>
                </a:outerShdw>
              </a:effectLst>
              <a:scene3d>
                <a:camera prst="orthographicFront"/>
                <a:lightRig rig="threePt" dir="t"/>
              </a:scene3d>
              <a:sp3d>
                <a:bevelT w="127000" h="127000"/>
                <a:bevelB w="127000" h="127000"/>
              </a:sp3d>
            </c:spPr>
            <c:extLst>
              <c:ext xmlns:c16="http://schemas.microsoft.com/office/drawing/2014/chart" uri="{C3380CC4-5D6E-409C-BE32-E72D297353CC}">
                <c16:uniqueId val="{0000000D-499D-4A1D-BED8-563813C46BAB}"/>
              </c:ext>
            </c:extLst>
          </c:dPt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1-499D-4A1D-BED8-563813C46BAB}"/>
                </c:ext>
              </c:extLst>
            </c:dLbl>
            <c:dLbl>
              <c:idx val="1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3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3-499D-4A1D-BED8-563813C46BAB}"/>
                </c:ext>
              </c:extLst>
            </c:dLbl>
            <c:dLbl>
              <c:idx val="2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5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5-499D-4A1D-BED8-563813C46BAB}"/>
                </c:ext>
              </c:extLst>
            </c:dLbl>
            <c:dLbl>
              <c:idx val="3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>
                          <a:lumMod val="6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7-499D-4A1D-BED8-563813C46BAB}"/>
                </c:ext>
              </c:extLst>
            </c:dLbl>
            <c:dLbl>
              <c:idx val="4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3">
                          <a:lumMod val="6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9-499D-4A1D-BED8-563813C46BAB}"/>
                </c:ext>
              </c:extLst>
            </c:dLbl>
            <c:dLbl>
              <c:idx val="5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5">
                          <a:lumMod val="6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B-499D-4A1D-BED8-563813C46BAB}"/>
                </c:ext>
              </c:extLst>
            </c:dLbl>
            <c:dLbl>
              <c:idx val="6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>
                          <a:lumMod val="80000"/>
                          <a:lumOff val="2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D-499D-4A1D-BED8-563813C46BAB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0"/>
            <c:showCatName val="1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B$1:$H$1</c:f>
              <c:strCache>
                <c:ptCount val="7"/>
                <c:pt idx="0">
                  <c:v>Lipids</c:v>
                </c:pt>
                <c:pt idx="1">
                  <c:v>Amino Acids</c:v>
                </c:pt>
                <c:pt idx="2">
                  <c:v>Peptides</c:v>
                </c:pt>
                <c:pt idx="3">
                  <c:v>Xenobiotics</c:v>
                </c:pt>
                <c:pt idx="4">
                  <c:v>Carbohydrates</c:v>
                </c:pt>
                <c:pt idx="5">
                  <c:v>Nucleotides</c:v>
                </c:pt>
                <c:pt idx="6">
                  <c:v>Other</c:v>
                </c:pt>
              </c:strCache>
            </c:strRef>
          </c:cat>
          <c:val>
            <c:numRef>
              <c:f>Sheet1!$B$2:$H$2</c:f>
              <c:numCache>
                <c:formatCode>General</c:formatCode>
                <c:ptCount val="7"/>
                <c:pt idx="0">
                  <c:v>175</c:v>
                </c:pt>
                <c:pt idx="1">
                  <c:v>69</c:v>
                </c:pt>
                <c:pt idx="2">
                  <c:v>15</c:v>
                </c:pt>
                <c:pt idx="3">
                  <c:v>38</c:v>
                </c:pt>
                <c:pt idx="4">
                  <c:v>16</c:v>
                </c:pt>
                <c:pt idx="5">
                  <c:v>4</c:v>
                </c:pt>
                <c:pt idx="6">
                  <c:v>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499D-4A1D-BED8-563813C46BAB}"/>
            </c:ext>
          </c:extLst>
        </c:ser>
        <c:dLbls>
          <c:dLblPos val="outEnd"/>
          <c:showLegendKey val="0"/>
          <c:showVal val="0"/>
          <c:showCatName val="1"/>
          <c:showSerName val="0"/>
          <c:showPercent val="0"/>
          <c:showBubbleSize val="0"/>
          <c:showLeaderLines val="1"/>
        </c:dLbls>
      </c:pie3D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cs:styleClr val="auto"/>
    </cs:fontRef>
    <cs:defRPr sz="1000" b="1" i="0" u="none" strike="noStrike" kern="1200" spc="0" baseline="0"/>
  </cs:dataLabel>
  <cs:dataLabelCallout>
    <cs:lnRef idx="0">
      <cs:styleClr val="auto"/>
    </cs:lnRef>
    <cs:fillRef idx="0"/>
    <cs:effectRef idx="0"/>
    <cs:fontRef idx="minor">
      <cs:styleClr val="auto"/>
    </cs:fontRef>
    <cs:spPr>
      <a:solidFill>
        <a:schemeClr val="lt1"/>
      </a:solidFill>
      <a:ln>
        <a:solidFill>
          <a:schemeClr val="phClr"/>
        </a:solidFill>
      </a:ln>
    </cs:spPr>
    <cs:defRPr sz="10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635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88900" sx="102000" sy="102000" algn="ctr" rotWithShape="0">
          <a:prstClr val="black">
            <a:alpha val="10000"/>
          </a:prstClr>
        </a:outerShdw>
      </a:effectLst>
      <a:scene3d>
        <a:camera prst="orthographicFront"/>
        <a:lightRig rig="threePt" dir="t"/>
      </a:scene3d>
      <a:sp3d>
        <a:bevelT w="127000" h="127000"/>
        <a:bevelB w="127000" h="127000"/>
      </a:sp3d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5713</cdr:x>
      <cdr:y>0.02903</cdr:y>
    </cdr:from>
    <cdr:to>
      <cdr:x>0.87363</cdr:x>
      <cdr:y>0.2087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879232" y="147710"/>
          <a:ext cx="4009292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 b="1"/>
            <a:t>Classification of </a:t>
          </a:r>
          <a:r>
            <a:rPr lang="en-US" sz="1100" b="1" baseline="0"/>
            <a:t> DEMs into Super Pathways in the Replication Cohort</a:t>
          </a:r>
          <a:endParaRPr lang="en-US" sz="1100" b="1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matey, Ayo (NIH/NHGRI) [E]</dc:creator>
  <cp:keywords/>
  <dc:description/>
  <cp:lastModifiedBy>Doumatey, Ayo (NIH/NHGRI) [E]</cp:lastModifiedBy>
  <cp:revision>5</cp:revision>
  <dcterms:created xsi:type="dcterms:W3CDTF">2024-02-12T19:48:00Z</dcterms:created>
  <dcterms:modified xsi:type="dcterms:W3CDTF">2024-02-16T14:43:00Z</dcterms:modified>
</cp:coreProperties>
</file>